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ense and anti-sense primers for target genes are as follows: </w:t>
      </w:r>
    </w:p>
    <w:tbl>
      <w:tblPr>
        <w:tblW w:w="710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30"/>
        <w:gridCol w:w="4228"/>
      </w:tblGrid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52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(human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CTCTTGCTCCACTTCAAC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GGCAGTTTTCCACACAGA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TEN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GTTCCCTCAGCCGTTACCT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TTTCCTCTGGTCCTGGT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K1</w:t>
            </w:r>
            <w:r>
              <w:rPr>
                <w:rFonts w:ascii="宋体;SimSun" w:hAnsi="宋体;SimSun" w:cs="宋体;SimSun"/>
                <w:kern w:val="0"/>
                <w:sz w:val="24"/>
              </w:rPr>
              <w:t>（</w:t>
            </w:r>
            <w:r>
              <w:rPr>
                <w:kern w:val="0"/>
                <w:sz w:val="24"/>
              </w:rPr>
              <w:t>human</w:t>
            </w:r>
            <w:r>
              <w:rPr>
                <w:rFonts w:ascii="宋体;SimSun" w:hAnsi="宋体;SimSun" w:cs="宋体;SimSun"/>
                <w:kern w:val="0"/>
                <w:sz w:val="24"/>
              </w:rPr>
              <w:t>）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GGTGTTCAAGGTCTCCCACAAG 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GATGTACGGAGAGTTGC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K1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CCAACCTCTCGTACATCG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AGTAGGTCTGGTGCTCA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CTCTTACTACCACTCAC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TGGCAGTGACCGTGGGAAT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UN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GAAAGCTCAGAACTCGGA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GCGTTAGCATGAGTTGG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1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GGACCTGGAGACTCTCA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TCTTGGAGAAGATCAGCC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P53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GCATCTTATCCGAGTG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TGGTGGTACAGTCAGAG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TCTGCCTGCTGCACTTT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GGCTACAGGCTTGTCACT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FB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CTGAACCCGTGTTGCTCTC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CTGAGGTATCGCCAGGA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K3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AAGCACTACCTGGATCA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AGACTGTAGGTAGTTTCG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1B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GACCTTCCAGGAGAAT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AGTTCAGTGATCGTACAG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T1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CTACCTGCACTCGGAGAA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CGCAAAAGGTCTTCATGG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GF(human)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CAACGCCACCTACAAGGTG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CACTGGAAGGACGT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2:46:00Z</dcterms:created>
  <dc:creator>Li</dc:creator>
  <dc:description/>
  <cp:keywords/>
  <dc:language>en-US</dc:language>
  <cp:lastModifiedBy>Li</cp:lastModifiedBy>
  <dcterms:modified xsi:type="dcterms:W3CDTF">2016-02-05T12:48:00Z</dcterms:modified>
  <cp:revision>1</cp:revision>
  <dc:subject/>
  <dc:title>Sense and anti-sense primers for target genes are as follows: </dc:title>
</cp:coreProperties>
</file>